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C05" w:rsidRDefault="00461C05" w:rsidP="00461C05">
      <w:pPr>
        <w:spacing w:line="480" w:lineRule="auto"/>
        <w:outlineLvl w:val="0"/>
        <w:rPr>
          <w:b/>
          <w:color w:val="000000"/>
        </w:rPr>
      </w:pPr>
      <w:r w:rsidRPr="00461C05">
        <w:rPr>
          <w:b/>
          <w:color w:val="000000"/>
        </w:rPr>
        <w:t>Supplementary Information.</w:t>
      </w:r>
    </w:p>
    <w:p w:rsidR="00461C05" w:rsidRDefault="00461C05" w:rsidP="00461C05">
      <w:pPr>
        <w:spacing w:line="480" w:lineRule="auto"/>
        <w:outlineLvl w:val="0"/>
        <w:rPr>
          <w:b/>
          <w:color w:val="000000"/>
        </w:rPr>
      </w:pPr>
      <w:r>
        <w:rPr>
          <w:rFonts w:hint="eastAsia"/>
          <w:b/>
          <w:color w:val="000000"/>
        </w:rPr>
        <w:t>Title:</w:t>
      </w:r>
    </w:p>
    <w:p w:rsidR="00461C05" w:rsidRDefault="00461C05" w:rsidP="00461C05">
      <w:pPr>
        <w:spacing w:line="480" w:lineRule="auto"/>
        <w:jc w:val="center"/>
        <w:outlineLvl w:val="0"/>
        <w:rPr>
          <w:b/>
          <w:color w:val="000000"/>
        </w:rPr>
      </w:pPr>
      <w:r w:rsidRPr="009A08F4">
        <w:rPr>
          <w:b/>
          <w:color w:val="000000"/>
        </w:rPr>
        <w:t>Effects of PM</w:t>
      </w:r>
      <w:r w:rsidRPr="009A08F4">
        <w:rPr>
          <w:b/>
          <w:color w:val="000000"/>
          <w:vertAlign w:val="subscript"/>
        </w:rPr>
        <w:t>2.5</w:t>
      </w:r>
      <w:r w:rsidRPr="009A08F4">
        <w:rPr>
          <w:b/>
          <w:color w:val="000000"/>
        </w:rPr>
        <w:t xml:space="preserve"> on Skeletal Muscle Mass and Body Fat Mass of the Elderly</w:t>
      </w:r>
      <w:r w:rsidRPr="009A08F4">
        <w:rPr>
          <w:color w:val="000000"/>
        </w:rPr>
        <w:t xml:space="preserve"> </w:t>
      </w:r>
      <w:r>
        <w:rPr>
          <w:b/>
          <w:color w:val="000000"/>
        </w:rPr>
        <w:t xml:space="preserve">in Taipei, </w:t>
      </w:r>
      <w:r w:rsidRPr="009A08F4">
        <w:rPr>
          <w:b/>
          <w:color w:val="000000"/>
        </w:rPr>
        <w:t>Taiwan</w:t>
      </w:r>
    </w:p>
    <w:p w:rsidR="00461C05" w:rsidRPr="009A08F4" w:rsidRDefault="00461C05" w:rsidP="00461C05">
      <w:pPr>
        <w:spacing w:line="480" w:lineRule="auto"/>
        <w:outlineLvl w:val="0"/>
        <w:rPr>
          <w:color w:val="000000"/>
        </w:rPr>
      </w:pPr>
      <w:r>
        <w:rPr>
          <w:b/>
          <w:color w:val="000000"/>
        </w:rPr>
        <w:t>Authors: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  <w:vertAlign w:val="superscript"/>
        </w:rPr>
      </w:pPr>
      <w:r w:rsidRPr="009A08F4">
        <w:rPr>
          <w:color w:val="000000"/>
        </w:rPr>
        <w:t>Chi-Hsien Chen</w:t>
      </w:r>
      <w:r>
        <w:rPr>
          <w:color w:val="000000"/>
          <w:vertAlign w:val="superscript"/>
        </w:rPr>
        <w:t>1,2</w:t>
      </w:r>
      <w:r w:rsidRPr="009A08F4">
        <w:rPr>
          <w:bCs/>
          <w:color w:val="000000"/>
          <w:kern w:val="0"/>
        </w:rPr>
        <w:t xml:space="preserve">, </w:t>
      </w:r>
      <w:r w:rsidRPr="009A08F4">
        <w:rPr>
          <w:color w:val="000000"/>
        </w:rPr>
        <w:t>Li-Ying Huang</w:t>
      </w:r>
      <w:r w:rsidRPr="009A08F4">
        <w:rPr>
          <w:rFonts w:hint="eastAsia"/>
          <w:bCs/>
          <w:color w:val="000000"/>
          <w:kern w:val="0"/>
          <w:vertAlign w:val="superscript"/>
        </w:rPr>
        <w:t>3</w:t>
      </w:r>
      <w:r>
        <w:rPr>
          <w:bCs/>
          <w:color w:val="000000"/>
          <w:kern w:val="0"/>
          <w:vertAlign w:val="superscript"/>
        </w:rPr>
        <w:t>,4</w:t>
      </w:r>
      <w:r w:rsidRPr="009A08F4">
        <w:rPr>
          <w:bCs/>
          <w:color w:val="000000"/>
          <w:kern w:val="0"/>
        </w:rPr>
        <w:t>, Kang-Yun Lee</w:t>
      </w:r>
      <w:r w:rsidRPr="009A08F4">
        <w:rPr>
          <w:rFonts w:hint="eastAsia"/>
          <w:bCs/>
          <w:color w:val="000000"/>
          <w:kern w:val="0"/>
          <w:vertAlign w:val="superscript"/>
        </w:rPr>
        <w:t>5</w:t>
      </w:r>
      <w:r>
        <w:rPr>
          <w:bCs/>
          <w:color w:val="000000"/>
          <w:kern w:val="0"/>
          <w:vertAlign w:val="superscript"/>
        </w:rPr>
        <w:t>,6</w:t>
      </w:r>
      <w:r w:rsidRPr="009A08F4">
        <w:rPr>
          <w:bCs/>
          <w:color w:val="000000"/>
          <w:kern w:val="0"/>
        </w:rPr>
        <w:t>, Chih-Da Wu</w:t>
      </w:r>
      <w:r>
        <w:rPr>
          <w:rFonts w:hint="eastAsia"/>
          <w:bCs/>
          <w:color w:val="000000"/>
          <w:kern w:val="0"/>
          <w:vertAlign w:val="superscript"/>
        </w:rPr>
        <w:t>7</w:t>
      </w:r>
      <w:r w:rsidRPr="009A08F4">
        <w:rPr>
          <w:bCs/>
          <w:color w:val="000000"/>
          <w:kern w:val="0"/>
        </w:rPr>
        <w:t>, Hung-Che Chiang</w:t>
      </w:r>
      <w:r>
        <w:rPr>
          <w:bCs/>
          <w:color w:val="000000"/>
          <w:kern w:val="0"/>
          <w:vertAlign w:val="superscript"/>
        </w:rPr>
        <w:t>8</w:t>
      </w:r>
      <w:r w:rsidRPr="009A08F4">
        <w:rPr>
          <w:bCs/>
          <w:color w:val="000000"/>
          <w:kern w:val="0"/>
        </w:rPr>
        <w:t>, Bing-Yu Chen</w:t>
      </w:r>
      <w:r>
        <w:rPr>
          <w:rFonts w:hint="eastAsia"/>
          <w:bCs/>
          <w:color w:val="000000"/>
          <w:kern w:val="0"/>
          <w:vertAlign w:val="superscript"/>
        </w:rPr>
        <w:t>9</w:t>
      </w:r>
      <w:r w:rsidRPr="009A08F4">
        <w:rPr>
          <w:bCs/>
          <w:color w:val="000000"/>
          <w:kern w:val="0"/>
        </w:rPr>
        <w:t>, Wei-Shan Chin</w:t>
      </w:r>
      <w:r w:rsidRPr="007E60D8">
        <w:rPr>
          <w:bCs/>
          <w:color w:val="000000"/>
          <w:kern w:val="0"/>
          <w:vertAlign w:val="superscript"/>
        </w:rPr>
        <w:t>10</w:t>
      </w:r>
      <w:r w:rsidRPr="009A08F4">
        <w:rPr>
          <w:bCs/>
          <w:color w:val="000000"/>
          <w:kern w:val="0"/>
        </w:rPr>
        <w:t>, Shih-Chun Pan</w:t>
      </w:r>
      <w:r>
        <w:rPr>
          <w:rFonts w:hint="eastAsia"/>
          <w:bCs/>
          <w:color w:val="000000"/>
          <w:kern w:val="0"/>
          <w:vertAlign w:val="superscript"/>
        </w:rPr>
        <w:t>11</w:t>
      </w:r>
      <w:r w:rsidRPr="009A08F4">
        <w:rPr>
          <w:bCs/>
          <w:color w:val="000000"/>
          <w:kern w:val="0"/>
        </w:rPr>
        <w:t xml:space="preserve">, </w:t>
      </w:r>
      <w:r w:rsidRPr="009A08F4">
        <w:rPr>
          <w:rFonts w:eastAsia="AdvP6EC5"/>
          <w:color w:val="000000"/>
          <w:kern w:val="0"/>
        </w:rPr>
        <w:t xml:space="preserve">and </w:t>
      </w:r>
      <w:r w:rsidRPr="009A08F4">
        <w:rPr>
          <w:color w:val="000000"/>
        </w:rPr>
        <w:t>Yue Leon Guo</w:t>
      </w:r>
      <w:r>
        <w:rPr>
          <w:color w:val="000000"/>
          <w:vertAlign w:val="superscript"/>
        </w:rPr>
        <w:t>2,8,11</w:t>
      </w:r>
    </w:p>
    <w:p w:rsidR="00461C05" w:rsidRPr="001A6150" w:rsidRDefault="00461C05" w:rsidP="00461C05">
      <w:pPr>
        <w:spacing w:line="480" w:lineRule="auto"/>
        <w:rPr>
          <w:rStyle w:val="address"/>
          <w:rFonts w:hint="eastAsia"/>
          <w:b/>
          <w:color w:val="000000"/>
        </w:rPr>
      </w:pPr>
      <w:r w:rsidRPr="009A08F4">
        <w:rPr>
          <w:rFonts w:hint="eastAsia"/>
          <w:b/>
          <w:color w:val="000000"/>
        </w:rPr>
        <w:t>A</w:t>
      </w:r>
      <w:r>
        <w:rPr>
          <w:b/>
          <w:color w:val="000000"/>
        </w:rPr>
        <w:t>uthors’ details</w:t>
      </w:r>
    </w:p>
    <w:p w:rsidR="00461C05" w:rsidRPr="009A08F4" w:rsidRDefault="00461C05" w:rsidP="00461C05">
      <w:pPr>
        <w:rPr>
          <w:rFonts w:hint="eastAsia"/>
          <w:color w:val="000000"/>
        </w:rPr>
      </w:pPr>
      <w:r>
        <w:rPr>
          <w:color w:val="000000"/>
          <w:vertAlign w:val="superscript"/>
        </w:rPr>
        <w:t>1</w:t>
      </w:r>
      <w:r w:rsidRPr="007E1C78">
        <w:rPr>
          <w:color w:val="000000"/>
        </w:rPr>
        <w:t>Department of Environmental and Occupational Medicine, National Taiwan University Hospital Hsin-Chu Branch, Hsinchu, Taiwan.</w:t>
      </w:r>
    </w:p>
    <w:p w:rsidR="00461C05" w:rsidRPr="009A08F4" w:rsidRDefault="00461C05" w:rsidP="00461C05">
      <w:pPr>
        <w:rPr>
          <w:rFonts w:hint="eastAsia"/>
          <w:color w:val="000000"/>
        </w:rPr>
      </w:pPr>
      <w:r>
        <w:rPr>
          <w:color w:val="000000"/>
          <w:vertAlign w:val="superscript"/>
        </w:rPr>
        <w:t>2</w:t>
      </w:r>
      <w:r w:rsidRPr="009A08F4">
        <w:rPr>
          <w:color w:val="000000"/>
        </w:rPr>
        <w:t>Department of Environmental and Occupational Medicine, National Taiwan University (NTU) College of medic</w:t>
      </w:r>
      <w:r>
        <w:rPr>
          <w:color w:val="000000"/>
        </w:rPr>
        <w:t>ine and NTU Hospital, Taipei</w:t>
      </w:r>
      <w:r w:rsidRPr="009A08F4">
        <w:rPr>
          <w:color w:val="000000"/>
        </w:rPr>
        <w:t>, Taiwan</w:t>
      </w:r>
    </w:p>
    <w:p w:rsidR="00461C05" w:rsidRPr="009A08F4" w:rsidRDefault="00461C05" w:rsidP="00461C05">
      <w:pPr>
        <w:rPr>
          <w:color w:val="000000"/>
        </w:rPr>
      </w:pPr>
      <w:r>
        <w:rPr>
          <w:color w:val="000000"/>
          <w:vertAlign w:val="superscript"/>
        </w:rPr>
        <w:t>3</w:t>
      </w:r>
      <w:r w:rsidRPr="009A08F4">
        <w:rPr>
          <w:color w:val="000000"/>
        </w:rPr>
        <w:t xml:space="preserve">School of Medicine, College of Medicine, Fu Jen Catholic University, New Taipei </w:t>
      </w:r>
      <w:r w:rsidRPr="009A08F4">
        <w:rPr>
          <w:rFonts w:hint="eastAsia"/>
          <w:color w:val="000000"/>
        </w:rPr>
        <w:t>City</w:t>
      </w:r>
      <w:r w:rsidRPr="009A08F4">
        <w:rPr>
          <w:color w:val="000000"/>
        </w:rPr>
        <w:t xml:space="preserve">, Taiwan </w:t>
      </w:r>
    </w:p>
    <w:p w:rsidR="00461C05" w:rsidRPr="009A08F4" w:rsidRDefault="00461C05" w:rsidP="00461C05">
      <w:pPr>
        <w:rPr>
          <w:color w:val="000000"/>
        </w:rPr>
      </w:pPr>
      <w:r>
        <w:rPr>
          <w:color w:val="000000"/>
          <w:vertAlign w:val="superscript"/>
        </w:rPr>
        <w:t>4</w:t>
      </w:r>
      <w:r w:rsidRPr="009A08F4">
        <w:rPr>
          <w:color w:val="000000"/>
        </w:rPr>
        <w:t>D</w:t>
      </w:r>
      <w:r w:rsidRPr="009A08F4">
        <w:rPr>
          <w:rFonts w:hint="eastAsia"/>
          <w:color w:val="000000"/>
        </w:rPr>
        <w:t>ivision</w:t>
      </w:r>
      <w:r w:rsidRPr="009A08F4">
        <w:rPr>
          <w:color w:val="000000"/>
        </w:rPr>
        <w:t xml:space="preserve"> of </w:t>
      </w:r>
      <w:r w:rsidRPr="009A08F4">
        <w:rPr>
          <w:rFonts w:hint="eastAsia"/>
          <w:color w:val="000000"/>
        </w:rPr>
        <w:t>E</w:t>
      </w:r>
      <w:r w:rsidRPr="009A08F4">
        <w:rPr>
          <w:color w:val="000000"/>
        </w:rPr>
        <w:t xml:space="preserve">ndocrinology and </w:t>
      </w:r>
      <w:r w:rsidRPr="009A08F4">
        <w:rPr>
          <w:rFonts w:hint="eastAsia"/>
          <w:color w:val="000000"/>
        </w:rPr>
        <w:t>M</w:t>
      </w:r>
      <w:r w:rsidRPr="009A08F4">
        <w:rPr>
          <w:color w:val="000000"/>
        </w:rPr>
        <w:t xml:space="preserve">etabolism, Department of </w:t>
      </w:r>
      <w:r w:rsidRPr="009A08F4">
        <w:rPr>
          <w:rFonts w:hint="eastAsia"/>
          <w:color w:val="000000"/>
        </w:rPr>
        <w:t xml:space="preserve">Internal Medicine, and </w:t>
      </w:r>
      <w:r w:rsidRPr="009A08F4">
        <w:rPr>
          <w:color w:val="000000"/>
        </w:rPr>
        <w:t xml:space="preserve">Department of </w:t>
      </w:r>
      <w:r w:rsidRPr="009A08F4">
        <w:rPr>
          <w:rFonts w:hint="eastAsia"/>
          <w:color w:val="000000"/>
        </w:rPr>
        <w:t>M</w:t>
      </w:r>
      <w:r w:rsidRPr="009A08F4">
        <w:rPr>
          <w:color w:val="000000"/>
        </w:rPr>
        <w:t xml:space="preserve">edical </w:t>
      </w:r>
      <w:r w:rsidRPr="009A08F4">
        <w:rPr>
          <w:rFonts w:hint="eastAsia"/>
          <w:color w:val="000000"/>
        </w:rPr>
        <w:t>E</w:t>
      </w:r>
      <w:r w:rsidRPr="009A08F4">
        <w:rPr>
          <w:color w:val="000000"/>
        </w:rPr>
        <w:t>ducation,</w:t>
      </w:r>
      <w:r w:rsidRPr="009A08F4">
        <w:rPr>
          <w:rFonts w:hint="eastAsia"/>
          <w:color w:val="000000"/>
        </w:rPr>
        <w:t xml:space="preserve"> </w:t>
      </w:r>
      <w:r w:rsidRPr="009A08F4">
        <w:rPr>
          <w:color w:val="000000"/>
        </w:rPr>
        <w:t>Fu Jen Catholic University Hospital, Fu Jen Catholic University</w:t>
      </w:r>
      <w:r w:rsidRPr="009A08F4">
        <w:rPr>
          <w:rFonts w:hint="eastAsia"/>
          <w:color w:val="000000"/>
        </w:rPr>
        <w:t>, New Taipei City, Taiwan</w:t>
      </w:r>
    </w:p>
    <w:p w:rsidR="00461C05" w:rsidRPr="009A08F4" w:rsidRDefault="00461C05" w:rsidP="00461C05">
      <w:pPr>
        <w:rPr>
          <w:color w:val="000000"/>
        </w:rPr>
      </w:pPr>
      <w:r>
        <w:rPr>
          <w:color w:val="000000"/>
          <w:vertAlign w:val="superscript"/>
        </w:rPr>
        <w:t>5</w:t>
      </w:r>
      <w:r w:rsidRPr="009A08F4">
        <w:rPr>
          <w:color w:val="000000"/>
        </w:rPr>
        <w:t>Department of Internal Medicine, School of Medicine, College of Medicine, Taipei Medical University, Taipei, Taiwan</w:t>
      </w:r>
    </w:p>
    <w:p w:rsidR="00461C05" w:rsidRPr="009A08F4" w:rsidRDefault="00461C05" w:rsidP="00461C05">
      <w:pPr>
        <w:rPr>
          <w:color w:val="000000"/>
        </w:rPr>
      </w:pPr>
      <w:r>
        <w:rPr>
          <w:color w:val="000000"/>
          <w:vertAlign w:val="superscript"/>
        </w:rPr>
        <w:t>6</w:t>
      </w:r>
      <w:r w:rsidRPr="009A08F4">
        <w:rPr>
          <w:color w:val="000000"/>
        </w:rPr>
        <w:t>Division of Pulmonary Medicine, Department of Internal Medicine, Shuang Ho Hospital, Taipei Medical University, New Taipei City, Taiwan</w:t>
      </w:r>
    </w:p>
    <w:p w:rsidR="00461C05" w:rsidRPr="009A08F4" w:rsidRDefault="00461C05" w:rsidP="00461C05">
      <w:pPr>
        <w:rPr>
          <w:rFonts w:hint="eastAsia"/>
          <w:color w:val="000000"/>
        </w:rPr>
      </w:pPr>
      <w:r>
        <w:rPr>
          <w:color w:val="000000"/>
          <w:vertAlign w:val="superscript"/>
        </w:rPr>
        <w:t>7</w:t>
      </w:r>
      <w:r w:rsidRPr="00757BF9">
        <w:rPr>
          <w:color w:val="000000"/>
        </w:rPr>
        <w:t>Department of Geomatics, National Che</w:t>
      </w:r>
      <w:r>
        <w:rPr>
          <w:color w:val="000000"/>
        </w:rPr>
        <w:t>ng Kung University, Tainan</w:t>
      </w:r>
      <w:r w:rsidRPr="00757BF9">
        <w:rPr>
          <w:color w:val="000000"/>
        </w:rPr>
        <w:t>, Taiwan</w:t>
      </w:r>
    </w:p>
    <w:p w:rsidR="00461C05" w:rsidRDefault="00461C05" w:rsidP="00461C05">
      <w:pPr>
        <w:rPr>
          <w:color w:val="000000"/>
        </w:rPr>
      </w:pPr>
      <w:r>
        <w:rPr>
          <w:color w:val="000000"/>
          <w:vertAlign w:val="superscript"/>
        </w:rPr>
        <w:t>8</w:t>
      </w:r>
      <w:r w:rsidRPr="009A08F4">
        <w:rPr>
          <w:color w:val="000000"/>
        </w:rPr>
        <w:t>National Institute of Environmental Health Sciences, National Health Research Institutes</w:t>
      </w:r>
    </w:p>
    <w:p w:rsidR="00461C05" w:rsidRDefault="00461C05" w:rsidP="00461C05">
      <w:pPr>
        <w:rPr>
          <w:color w:val="000000"/>
        </w:rPr>
      </w:pPr>
      <w:r w:rsidRPr="00F93954">
        <w:rPr>
          <w:color w:val="000000"/>
          <w:vertAlign w:val="superscript"/>
        </w:rPr>
        <w:t>9</w:t>
      </w:r>
      <w:r w:rsidRPr="00F93954">
        <w:rPr>
          <w:color w:val="000000"/>
        </w:rPr>
        <w:t>Department of Medical Research and Development, Chang Gung Memorial Hospital, Keelung, Taiwan</w:t>
      </w:r>
    </w:p>
    <w:p w:rsidR="00461C05" w:rsidRPr="007E60D8" w:rsidRDefault="00461C05" w:rsidP="00461C05">
      <w:pPr>
        <w:rPr>
          <w:rFonts w:hint="eastAsia"/>
          <w:color w:val="000000"/>
        </w:rPr>
      </w:pPr>
      <w:r>
        <w:rPr>
          <w:color w:val="000000"/>
          <w:vertAlign w:val="superscript"/>
        </w:rPr>
        <w:t>10</w:t>
      </w:r>
      <w:r>
        <w:rPr>
          <w:color w:val="000000"/>
        </w:rPr>
        <w:t>School of Nursing, College of Nursing, Taipei Medical University, Taipei, Taiwan</w:t>
      </w:r>
    </w:p>
    <w:p w:rsidR="00461C05" w:rsidRDefault="00461C05" w:rsidP="00461C05">
      <w:pPr>
        <w:rPr>
          <w:color w:val="000000"/>
        </w:rPr>
      </w:pPr>
      <w:r>
        <w:rPr>
          <w:color w:val="000000"/>
          <w:vertAlign w:val="superscript"/>
        </w:rPr>
        <w:t>11</w:t>
      </w:r>
      <w:r w:rsidRPr="009A08F4">
        <w:rPr>
          <w:color w:val="000000"/>
        </w:rPr>
        <w:t>Institute of Occupational Medicine and Industrial Hygiene, Nation</w:t>
      </w:r>
      <w:r>
        <w:rPr>
          <w:color w:val="000000"/>
        </w:rPr>
        <w:t>al Taiwan University, Taipei</w:t>
      </w:r>
      <w:r w:rsidRPr="009A08F4">
        <w:rPr>
          <w:color w:val="000000"/>
        </w:rPr>
        <w:t>, Taiwan</w:t>
      </w:r>
    </w:p>
    <w:p w:rsidR="00461C05" w:rsidRPr="0081083A" w:rsidRDefault="00461C05" w:rsidP="00461C05">
      <w:pPr>
        <w:spacing w:line="480" w:lineRule="auto"/>
        <w:jc w:val="center"/>
        <w:rPr>
          <w:rStyle w:val="address"/>
          <w:color w:val="000000"/>
        </w:rPr>
      </w:pPr>
    </w:p>
    <w:p w:rsidR="00461C05" w:rsidRPr="009A08F4" w:rsidRDefault="00461C05" w:rsidP="00461C05">
      <w:pPr>
        <w:spacing w:line="480" w:lineRule="auto"/>
        <w:jc w:val="center"/>
        <w:rPr>
          <w:rStyle w:val="address"/>
          <w:rFonts w:hint="eastAsia"/>
          <w:color w:val="000000"/>
        </w:rPr>
      </w:pPr>
    </w:p>
    <w:p w:rsidR="00461C05" w:rsidRPr="009A08F4" w:rsidRDefault="00461C05" w:rsidP="00461C05">
      <w:pPr>
        <w:spacing w:line="480" w:lineRule="auto"/>
        <w:jc w:val="center"/>
        <w:outlineLvl w:val="0"/>
        <w:rPr>
          <w:b/>
          <w:color w:val="000000"/>
        </w:rPr>
      </w:pPr>
      <w:r w:rsidRPr="009A08F4">
        <w:rPr>
          <w:b/>
          <w:bCs/>
          <w:color w:val="000000"/>
        </w:rPr>
        <w:t xml:space="preserve">Corresponding Author: </w:t>
      </w:r>
      <w:r w:rsidRPr="009A08F4">
        <w:rPr>
          <w:b/>
          <w:color w:val="000000"/>
        </w:rPr>
        <w:t xml:space="preserve">  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 xml:space="preserve">Prof. Yue Leon Guo 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>Department of Environmental and Occupational Medicine</w:t>
      </w:r>
      <w:r w:rsidRPr="009A08F4">
        <w:rPr>
          <w:color w:val="000000"/>
        </w:rPr>
        <w:br/>
        <w:t xml:space="preserve">College of Medicine 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 xml:space="preserve">National Taiwan University and 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>National Taiwan University Hospital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>Rm 339, 17 Syujhou Road, Taipei 100, Taiwan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>Phone: +886-2-3322-8216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>Fax: +886-2-3322-8214</w:t>
      </w:r>
    </w:p>
    <w:p w:rsidR="00461C05" w:rsidRPr="009A08F4" w:rsidRDefault="00461C05" w:rsidP="00461C05">
      <w:pPr>
        <w:spacing w:line="480" w:lineRule="auto"/>
        <w:jc w:val="center"/>
        <w:rPr>
          <w:color w:val="000000"/>
        </w:rPr>
      </w:pPr>
      <w:r w:rsidRPr="009A08F4">
        <w:rPr>
          <w:color w:val="000000"/>
        </w:rPr>
        <w:t xml:space="preserve">E-mail: </w:t>
      </w:r>
      <w:hyperlink r:id="rId6" w:history="1">
        <w:r w:rsidRPr="009A08F4">
          <w:rPr>
            <w:rStyle w:val="a7"/>
            <w:color w:val="000000"/>
          </w:rPr>
          <w:t>leonguo@ntu.edu.tw</w:t>
        </w:r>
      </w:hyperlink>
    </w:p>
    <w:p w:rsidR="00461C05" w:rsidRDefault="00461C05">
      <w:pPr>
        <w:widowControl/>
      </w:pPr>
      <w:r>
        <w:br w:type="page"/>
      </w:r>
      <w:bookmarkStart w:id="0" w:name="_GoBack"/>
      <w:bookmarkEnd w:id="0"/>
    </w:p>
    <w:p w:rsidR="00461C05" w:rsidRPr="00461C05" w:rsidRDefault="00461C05" w:rsidP="00461C05">
      <w:pPr>
        <w:spacing w:line="480" w:lineRule="auto"/>
        <w:outlineLvl w:val="0"/>
        <w:rPr>
          <w:b/>
          <w:color w:val="000000"/>
        </w:rPr>
      </w:pPr>
      <w:r w:rsidRPr="00461C05">
        <w:rPr>
          <w:b/>
          <w:color w:val="000000"/>
        </w:rPr>
        <w:lastRenderedPageBreak/>
        <w:t>Supplementary Figure Legends</w:t>
      </w:r>
    </w:p>
    <w:p w:rsidR="00461C05" w:rsidRDefault="00461C05"/>
    <w:p w:rsidR="00516FD7" w:rsidRDefault="00BE3F55">
      <w:r w:rsidRPr="00461C05">
        <w:rPr>
          <w:rFonts w:hint="eastAsia"/>
          <w:b/>
        </w:rPr>
        <w:t xml:space="preserve">Supplement figure </w:t>
      </w:r>
      <w:r w:rsidRPr="00461C05">
        <w:rPr>
          <w:b/>
        </w:rPr>
        <w:t>S1</w:t>
      </w:r>
      <w:r w:rsidR="00516FD7" w:rsidRPr="00461C05">
        <w:rPr>
          <w:rFonts w:hint="eastAsia"/>
          <w:b/>
        </w:rPr>
        <w:t>.</w:t>
      </w:r>
      <w:r w:rsidR="00516FD7">
        <w:rPr>
          <w:rFonts w:hint="eastAsia"/>
        </w:rPr>
        <w:t xml:space="preserve"> </w:t>
      </w:r>
      <w:r w:rsidR="00516FD7" w:rsidRPr="00516FD7">
        <w:t>Relationship between quartile of fine particulate matter exposure and body composition parameters.</w:t>
      </w:r>
    </w:p>
    <w:p w:rsidR="00C25C86" w:rsidRDefault="008955E4" w:rsidP="008955E4">
      <w:pPr>
        <w:autoSpaceDE w:val="0"/>
        <w:autoSpaceDN w:val="0"/>
        <w:adjustRightInd w:val="0"/>
      </w:pPr>
      <w:r w:rsidRPr="008955E4">
        <w:rPr>
          <w:rFonts w:ascii=" " w:eastAsia=" " w:hAnsi="Times New Roman" w:cs=" "/>
          <w:noProof/>
          <w:kern w:val="0"/>
          <w:sz w:val="16"/>
          <w:szCs w:val="16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4DD42D3" wp14:editId="67599089">
                <wp:simplePos x="0" y="0"/>
                <wp:positionH relativeFrom="column">
                  <wp:posOffset>99203</wp:posOffset>
                </wp:positionH>
                <wp:positionV relativeFrom="paragraph">
                  <wp:posOffset>34506</wp:posOffset>
                </wp:positionV>
                <wp:extent cx="4596695" cy="6672649"/>
                <wp:effectExtent l="0" t="0" r="0" b="0"/>
                <wp:wrapNone/>
                <wp:docPr id="12" name="群組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596695" cy="6672649"/>
                          <a:chOff x="0" y="0"/>
                          <a:chExt cx="4596695" cy="6672649"/>
                        </a:xfrm>
                      </wpg:grpSpPr>
                      <wpg:grpSp>
                        <wpg:cNvPr id="2" name="群組 2"/>
                        <wpg:cNvGrpSpPr/>
                        <wpg:grpSpPr>
                          <a:xfrm>
                            <a:off x="0" y="0"/>
                            <a:ext cx="4596695" cy="6672649"/>
                            <a:chOff x="0" y="0"/>
                            <a:chExt cx="6055995" cy="9022715"/>
                          </a:xfrm>
                        </wpg:grpSpPr>
                        <pic:pic xmlns:pic="http://schemas.openxmlformats.org/drawingml/2006/picture">
                          <pic:nvPicPr>
                            <pic:cNvPr id="5" name="圖片 5"/>
                            <pic:cNvPicPr/>
                          </pic:nvPicPr>
                          <pic:blipFill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23495" y="0"/>
                              <a:ext cx="6032500" cy="464947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  <pic:pic xmlns:pic="http://schemas.openxmlformats.org/drawingml/2006/picture">
                          <pic:nvPicPr>
                            <pic:cNvPr id="6" name="圖片 6"/>
                            <pic:cNvPicPr/>
                          </pic:nvPicPr>
                          <pic:blipFill>
                            <a:blip r:embed="rId8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/>
                            <a:stretch>
                              <a:fillRect/>
                            </a:stretch>
                          </pic:blipFill>
                          <pic:spPr bwMode="auto">
                            <a:xfrm>
                              <a:off x="0" y="4364355"/>
                              <a:ext cx="6055995" cy="465836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pic:spPr>
                        </pic:pic>
                      </wpg:grpSp>
                      <wps:wsp>
                        <wps:cNvPr id="3" name="文字方塊 9"/>
                        <wps:cNvSpPr txBox="1"/>
                        <wps:spPr>
                          <a:xfrm>
                            <a:off x="852485" y="308913"/>
                            <a:ext cx="171386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955E4" w:rsidRDefault="008955E4" w:rsidP="008955E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標楷體" w:eastAsia="標楷體" w:hAnsi="標楷體" w:cs="Arial" w:hint="eastAsia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&lt;0.0001 by trend tes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  <wps:wsp>
                        <wps:cNvPr id="4" name="文字方塊 10"/>
                        <wps:cNvSpPr txBox="1"/>
                        <wps:spPr>
                          <a:xfrm>
                            <a:off x="852485" y="3496918"/>
                            <a:ext cx="1713865" cy="32004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:rsidR="008955E4" w:rsidRDefault="008955E4" w:rsidP="008955E4">
                              <w:pPr>
                                <w:pStyle w:val="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標楷體" w:eastAsia="標楷體" w:hAnsi="標楷體" w:cs="Arial" w:hint="eastAsia"/>
                                  <w:color w:val="000000" w:themeColor="text1"/>
                                  <w:kern w:val="24"/>
                                  <w:sz w:val="21"/>
                                  <w:szCs w:val="21"/>
                                </w:rPr>
                                <w:t>p&lt;0.0001 by trend test</w:t>
                              </w:r>
                            </w:p>
                          </w:txbxContent>
                        </wps:txbx>
                        <wps:bodyPr wrap="square" rtlCol="0">
                          <a:sp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4DD42D3" id="群組 11" o:spid="_x0000_s1026" style="position:absolute;margin-left:7.8pt;margin-top:2.7pt;width:361.95pt;height:525.4pt;z-index:251659264" coordsize="45966,66726" o:gfxdata="UEsDBBQABgAIAAAAIQC/V5zlDAEAABUCAAATAAAAW0NvbnRlbnRfVHlwZXNdLnhtbJSRTU7DMBBG&#10;90jcwfIWJQ5dIITidEHKEhAqB7DsSWIR/8hj0vT22GkrQUWRWNoz75s3dr2ezUgmCKid5fS2rCgB&#10;K53Stuf0fftU3FOCUVglRmeB0z0gXTfXV/V27wFJoi1yOsToHxhDOYARWDoPNlU6F4yI6Rh65oX8&#10;ED2wVVXdMelsBBuLmDNoU7fQic8xks2crg8mO9NR8njoy6M41Sbzc5Er7FcmwIhnkPB+1FLEtB2b&#10;rDozK45WZSKXHhy0x5ukfmFCrvy0+j7gyL2k5wxaAXkVIT4Lk9yZCshg5Vony78zsqTBwnWdllC2&#10;ATcLdXK6lK3czgaY/hveJuwNplM6Wz61+QI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ILhujYAwAA9QwAAA4AAABkcnMvZTJvRG9jLnhtbOxXy27cNhTdF+g/&#10;ENqP9dZIgseBM36gQNoaTfMBHIoaCZVEluQ8jKC7AkH7Ae6mmwLdZplFN/kbx7/ReynNTDPjIoFb&#10;1C3QhWWSIqlzzz3nknP8ZN02ZMmVrkU3cfwjzyG8Y6Kou/nEefH1xSh1iDa0K2gjOj5xrrl2npx8&#10;+snxSuY8EJVoCq4IbNLpfCUnTmWMzF1Xs4q3VB8JyTt4WQrVUgNdNXcLRVewe9u4gecl7kqoQirB&#10;uNYweta/dE7s/mXJmfmyLDU3pJk4gM3Yp7LPGT7dk2OazxWVVc0GGPQBKFpad/DR7VZn1FCyUPXB&#10;Vm3NlNCiNEdMtK4oy5pxGwNE43t70VwqsZA2lnm+msstTUDtHk8P3pZ9sbxSpC4gd4FDOtpCju7e&#10;/nr35nvi+8jOSs5zmHSp5HN5pYaBed/DgNelavE/hELWltfrLa98bQiDwSjOkiSLHcLgXZKMgyTK&#10;euZZBek5WMeq8w+sdDcfdhHfFs62s8U9BLcfW/D4oSVeHGcbUjIvCMZ+jKj+JDRZsxz+Bg1A60AD&#10;H/YKrDILxZ1hk/aj9mip+mYhRyBXSU09q5vaXFvrgTARVLe8qtmV6js7OUG2ezXd/nxz98MrYmPD&#10;+TgFF2CoB+tnTS0v6qZBRWF7QAqG3RP8PcH2ZjoTbNHyzvTVQfEGQItOV7XUDlE5b2ccxK4+K3zr&#10;V5DoM23wcyhW69iXQXrqeVnwdDSNveko8sbno9MsGo/G3vk48qLUn/rT73C1H+ULzZ8JRpszWQ9Y&#10;YfQA7b32HApZb3xbQMiS2jLVqwAAWTVsIIIwkBLEqhX7CkobzIO2UdywCpslMDeMw+TtC0vzjlkk&#10;XYOXyWz1uSjA73RhhCVjz8tBGKE+D/2ceGEQe1BO0c8RmDka20q6lS7NpdLmkouWYAP4BrT2E3QJ&#10;dPfxbaYg8k5g1m08TffeAOyJIzYGRD00IYhecdD4z3gi2fNEgn7HdPxbPBHYHG0E978nQJl7ngDR&#10;o+bDJApjW9J6kvCUe6+gR0mchsmjuGJ3JOIpCNcqvSmj0Pu40oSXqvsuJM8rKjloBLfdlfpwI+t3&#10;N69uX//07ua3219+JPaEHybi1YGY9VMBNA23Cm1rEFp9j+E0DqK0Lzuhl2Z+iCbZseyP/TBN4D3W&#10;nhCugNHfRTLwtgGFLbOereHL2JyJ4hoCWME1ceLobxcUz1Blmqmw5RrhaXkKVfSitrVttwaqFXYg&#10;Bf9QLqJ7c+FbjhAJZO2hyYiyJPPTR8xGf01FADuC/2pSrFngbm1P2uF3AF7e/9i3Sdz9Wjn5HQAA&#10;//8DAFBLAwQUAAYACAAAACEA9gopxcMAAAClAQAAGQAAAGRycy9fcmVscy9lMm9Eb2MueG1sLnJl&#10;bHO8kMsKwjAQRfeC/xBmb9N2ISKmbkRwK/UDhmTaBpsHSXz07w2IoCC4czkz3HMPs9nezciuFKJ2&#10;VkBVlMDISqe07QWc2v1iBSwmtApHZ0nARBG2zXy2OdKIKYfioH1kmWKjgCElv+Y8yoEMxsJ5svnS&#10;uWAw5TH03KM8Y0+8LsslD+8MaD6Y7KAEhIOqgbWTz82/2a7rtKSdkxdDNn2p4Nrk7gzE0FMSYEhp&#10;fC7r4mY64N8dqv84VC8H/vHc5gEAAP//AwBQSwMEFAAGAAgAAAAhAE9zRBvgAAAACQEAAA8AAABk&#10;cnMvZG93bnJldi54bWxMj8FOwzAQRO9I/IO1SNyok5aEEuJUVQWcKiRaJNSbG2+TqPE6it0k/XuW&#10;ExxnZzT7Jl9NthUD9r5xpCCeRSCQSmcaqhR87d8eliB80GR06wgVXNHDqri9yXVm3EifOOxCJbiE&#10;fKYV1CF0mZS+rNFqP3MdEnsn11sdWPaVNL0eudy2ch5FqbS6If5Q6w43NZbn3cUqeB/1uF7Er8P2&#10;fNpcD/vk43sbo1L3d9P6BUTAKfyF4Ref0aFgpqO7kPGiZZ2knFSQPIJg+2nxnIA48j1K0jnIIpf/&#10;FxQ/AAAA//8DAFBLAwQUAAYACAAAACEAOnWBmeIWAAAQ5gAAFAAAAGRycy9tZWRpYS9pbWFnZTEu&#10;d21mxJ15kBZ1fsZ//SIiJmW2lqmKVrIrmFTcTbkKKpVUkirdxHL/SXZdN6LZcldRRo0OuMtwia7I&#10;DSMgoiMgcsl9Dfd9DQw3M1wDONwgKoesosbaStytN8/zHv0qLubpx90O1EDP+/anP9/j17+33+6e&#10;d95q2PJ6yP05EnWJHs4tbbo/Ci1DaPa7riFcHV7OPcZ/f4PH7g7ZbDb3SG1tbejVq1e47777wlg8&#10;Uo8vPpN97LGQHTs2rP+PEE48we/xNf76kF35UKh9I4RTWPHjj/FY9sf4mhhenBhC9foQVn0Ywq7s&#10;9eFMdkQIfbAhPBZOhNAaj72QxQO9fhbCxOdC2D0iXJ9dGSZmm0IYMCCEyZND2Ls3dEJcExnbnS+E&#10;cM8kbCMb/mlCNoypz4YbwvLwXWzsFkT48D3ZMGpwNtwf5ofHw+4w+M+yYf5D2bB7Inj8XY+/Wf7F&#10;Y9ncYz8C+TQe6YPH5odsn/WBufNr9uzZYciQIbk6XIFwb8+gRPi/feB3zaKrQnP8/6eZLtGRiEt/&#10;gudD7rnSmn+JRz7LfIrA+WdkhH/4FfpV9Ovaut/T/X/Sv0P/R/r/EI9cHbb9aEdYvu4fet6J72j4&#10;XhSFPP+N0ALfh7CGhiFRJnPDT56p7FbeOYQloQrqq0P5tx67n1/8fsWx6wp8JlwF4H8yV+alIWTy&#10;222WizzKXDjXlGHkLbndTCnWbp92+/SrY33inktjvSJ25h2Xfh9d8vz/3/fMOMpgpOdyz0RMnvX9&#10;LRb4aLH6zbmfhG9d2SZcDJ2jw7m+fW49PJfP9Mrc/xcxBorP4qnPbaVU4T/00qWV/uL2yzJnwl8V&#10;Yryi0PFi1vmOc/2bo2vxL5cyGG8h/Dm+2jS/IXy/05PdMcY6ta58qryivFvHitadu1c+WlHeunPH&#10;ysrW33nq8e9y6+ToWRF3txRDPrpSn0vP5Kk20Q9yfKtMm+hfCltqE91VWLomfvaa6M74se8XPF/c&#10;alnmm1F+r+Q+w62X+nv5TNmtNs0zoV1b0vmYvhnd8YVMyjKfhWKUn4VilJ+FYpRn42fPhmKUZ8Pl&#10;orxQmDusKNuTzkd5IVwa5cE4joNxlAfjKOviZ+viKOsuG+XWrxHlrW1J56Pc+qUoF8RxLIijXBBH&#10;OT5+dnwc5fjLRjn560TZnnQ+yslfirIqjqMqjrIqjrJn/GzPOMqel43y2a8R5W1tSeejfPZLUXaK&#10;4+gUR9kpjvLe+Nl74yjvvWyUHb5OlO1J56Ps8KUo74jjuCOO8o44ypviZ2+Ko7zpslG2/RpR3t6W&#10;dD7Ktl+K8ro4juviKK8rRFmaP/JLxTn+868ULT73StEyejbi9vKzX/Pc/xejFrkjh28XXo8x8eDP&#10;8uXLM/m1WhQiWxjHsTDU5o4pyjJcyq/VLN5W/lU9vxUcvsRb+ar1bgnZeL18HeaEHgXvnNAtt9Qq&#10;Myf0jh8rLs0orNcqUxMTpaXis2WZGfFWZsRbKS2ViJp4vZp4vdJS39jRN3QtRNU3PF+IqrR0IF7v&#10;QLzegXg9Ln1VNfyq1YT9hVhqwr5CfDWhKX6suDSnsF4rdLBIlJaKz5ah4sWtzIm3UloqEQvj9RbG&#10;65WWhsaOoWFPIaqh4WghqtJSY7xeY7xeY7wel/44VVscbiuM58WhXW6pVWZx+Lv4seLSgsJ6rTLL&#10;YqK0VHy2LLMg3sqCeCulpRKxLF5vWbxeaWl47BgebilENTz8YyGq0tKheL1D8XqH4vW49Mep2srw&#10;ciGWleGlQnwrQ3X8WHFpWWG9Vpm1MVFaKj5bhpoWt7Is3kppqUSsjddbG69XWqqOHdVheCGq6jC2&#10;EFVp6Xi83vF4vePxelz6yqrF71bys2N+9iVxY5TNqiTfr327sBccQDzFmTN3MB8brvq9R+4tc4/+&#10;xRVvhVcisnlncUZvWdhTWhRm5fy7wbLMSdPyNixkNctOzH5OLg2hVyCrWUaZubyKXMhqls2mZSss&#10;ZDXLBuzDTsXqQvuIrGY5aObShFzIapbDpuUoLGQ1y1jTMg4WspplnGkZDwtZzVJvdn8Xuk9WtXgz&#10;zC7kUi/nck3kjeRvRO0jslou28yK7UDFyGqWPWb396FiZDVLOjP/BTOXD5ALWS2XNaZlHSxkNcsO&#10;s/v16D5ZzTLetEyEhaxmeR7HvM7M/0I4iHcR+8XXygNmLm8hF7JaLq+b3X8D3SerWfaZuexHLmQ1&#10;yxjT8josZDXLWNMyDhaymuUuc4zdjTFGVrOsMC2rYCGrWaaZY2wGxhhZzXLB7MsH6AtZzfKiaRkO&#10;C1nN8qhpKYeFrGbZaVoaYCGrWbaY3d+G7pPVLAtMyyJYyGqWCrNiXVAxspql0bQcgIWsZnnYrNgj&#10;qBhZzbLBnGHqMMOQ1SwPmZaOsJDVLHPNitWgYmQ1yxTTMg0WspplhjnGZmGMkdUs203LTljIapYK&#10;s2JdUDGymmWHaamHhaxm4Rk659hyNSxkNct0sy8z0ReymmWDmUsdciGrWWaYllmwkNUsk82KTUHF&#10;yGqWbqalByxkNcs7puU9WMhqlrmmpQYWsprlhNn9U+g+Wc0y3LS8BAtZzXLMfBU7gVcxspplkZnL&#10;EuRCVrOsMy21sJDVLKNNy1hYyGqWQ+ZIPoKRTFazjDQto2Ahq1kazIrtRsXIapZ0Xiv7mLn0RS5k&#10;tVzWmJZk58f6md0fgO6T1XI5Y1rOwUJWszxhWp6EhaxmaTAtu2Ehq1leMS3VsJDVLAfMmf8tzPxk&#10;NUs6V6yGmRUbgYqR1XLpb+6VA7Hvk9Us6ZwhedvM5R3kQlbLZbppmQkLWc0yyLQMgYWsZjlsWpJd&#10;rzxtWt5FLmS1XPaYlmRXrPaalkbkQlbLpYdp6QULWc2SztH4EXMeO4Z5jKyWSzrn+njnjHNW4ST6&#10;QlbLJZ157ITZl1PoC1ktl01mxbagYmQ1y1gzl2TXks6alvOoGFktl/1mxQ6iYmQ1ywrTsgoWsppl&#10;m2nZAQtZzfKBabkIC1nNMsHs/iR0n6xmWWdaamEhq1n2m5aDsJDVLOm87h8xu38M3Ser5TLVrNh0&#10;VIysZklnf0nnfPI0s2IzUDGyWsVGmN0fie6T1SwbTcsmWMhqlhFmxUaiYmQ1Szrn+VeauaxGLmS1&#10;XNK5E/ITs/ufovtktVwGmJZBsJDVLDPNvsxGX8hqlt2mZS8sZDXLErNiy1Axspolnesvm8yKbUHF&#10;yGq5DDQrNhgVI6tZDpqWJljIapbjZsVOomJkNct084ziTJxRJKtZ3jQtU2Ehq1n2mpZGWMhqlqVm&#10;X5ajL2Q1y2kzl3eRC1nNstYcyesxkslqltWmZS0sZDUL785yzl0ku7OrybQcRi5ktVyqTctoWMhq&#10;lnSuJaVzri+dip029/13se+T1frS37QMhIWsZtlg/iRXHX6Si6xmSecqz3qzYhtQMbJaLtPMvTLZ&#10;/cnvmJb3sO+T1XJJ5534HDOXeciFrJbLUdNyHBaymqXKtAyDhaxmGWRakl0XW23uL2uxv5DVchls&#10;WobCQlaz1JuWXbCQ1SwdzNnyAcyWZDXLh6blI1jIapZ0ru83mX05jL6Q1XKZY1rmwUJWs6Rzpjed&#10;sz07zYol+2mODuY89gBmS7JaXypNS3dYyGqWd82KncEYI6tZxpiW12Ehq1n6mxVLdj/MeTMXfNJU&#10;RFbLpdHM5QC6T1az7Dctya5XnjIrdhoVI6vlMtC0DIaFrGZZalZsOfpCVrOkcwQ7z6zYfFSMrJZL&#10;L9PSGxaymmWF2Zdk18RPm5Z30X2yWi6LTctSWMhqlnTm5HTevR4xK5bsOnI6RxdTzVymo/tkte6n&#10;c58S37M75y2Tvd8faFqSXRmZaVpmoy9ktb6sMi1rYCGrWXaZc/IezMlkNcsA0zIIFrKapcG8mrAb&#10;VxPIapZ0rlhtN7u/E90nq+Wy3rRsgIWsZnnD7P4EdJ+sZplpdn82uk9Ws6RzR8Rhsy/J7uh+0DwP&#10;83OchyGrVazezGUXxhhZzfKmOcamYoyR1SwnTcvbsJDVLPPNii1ExchqlnTugd9iVmwbKkZWy2Wr&#10;WbHtqBhZzZLOT6S+Y85j72EeI6vl8rFp+S9YyGqWdM4qrDS7n+xTAtJ5/9Jo7i/JPu1kqFmxF7G/&#10;kNW6n04u75gVew8zDFktF/58tPP+JdnPVg83c3kJuZDVchll7vuvYt8nq1lmmLkk+0yVreYxzHYc&#10;w5DVctlldn8P9heymiWdd6+/NHOpRC5ktVzmmpYaWMhqlnSO+c+b+8sF7C9ktVymmRVLdt/FGdNy&#10;Dn0hq+VSZ+77mzGPkdUsY82+jENfyGqW982K/RoVI6tZDpqWZHfb7jP7kuyTJ39t5vIhKkZWq9hc&#10;s/s16D5ZzXLYrNhRjGSymqXBrFiyzyFJ56zCa2YuY9B9slrF0jmffMocY6cxxshquWw2K7YVFSOr&#10;WZrMkZzsThW+m3aOk5O9E//MtPwOFSOrVazKrNgw7PtkNcsxM5cTyIWsZvnIzOUT5EJWs2w2LVth&#10;IatZ0rmj+6yZy3nkQlbL5SOz+5+g+2Q1y29My3/DQlaznDArluyzCMaZ7/jG4x0fWS2XJebMvwwz&#10;P1nNUm1aRsNCVrP0Mi29YSGrWfabfck71L7UmSN5M0YyWS2XTWYuW1AvspplvWnZAAtZzbLItCyB&#10;haxmGWyOsaEYY2Q1y3DT8hIsZDXLebNiF1AxspplnZlLLXIhq1lqzVw2IheymqXJtByGhaxmSadi&#10;L5l9eRl9IavlMtKs2ChUjKxmqTAtXWAhq1nSOeavNfuyEX0hq+VyyLQcgYWsZllq9mU5+kJWs1SY&#10;x2NdcARLVrPwN0867/gWIBeymmW3adkLC1nN0tm0PA0LWc0yxBxjVRhjZDXLSTOXt5ELWc2y0Bxj&#10;izHGyGqWvmbF+qNiZDXLW2Yuh5ALWc1SbVpGw0JWsywzLStgIatZeJeps+8nu0OVv1XVsRxA98lq&#10;uWw2LVthIatZmkzLYVjIapZK09IdFrKapcqcYYZhhiGrWXaYlnpYyGqWJ82KVaBiZDXLbNMyFxay&#10;miWdMyT83W3OXpns976lc5z8r+Zs+UPMlmS1vgwwR/IgjGSymmWJaVkGC1nNMtq0jIWFrGb5Z9Ny&#10;FyxkNct40zIRFrKapZdp6Q0LWc1yzrS8DwdZzZLO+/1JZi5vIheyWi4rzHlsFeZkspolnVexw2bF&#10;jqJiZLVcepuz5XOYLclqlv80c3kKuZDVLLNMyxxYyGqWdF4rl5ojeTlGMlktl2FmxUagYmQ1Szrn&#10;YTaYFUv2+/jKTcvj6AtZrWI9zb48g76Q1SzLzVxWIheymiWdM72bzHks2ac1zjUtNZgtyWoVe9Hs&#10;y3D0haxmmWJapsFCVrM8ZVasMypGVrMcMi3Jfo/V62bF3kDFyGq5HDctJ2Ehq1lmmJZZsJDVLLvM&#10;eWwP5jGymqWfaRkAC1nNks55/tfMXMYgF7JaLv3M7g9A98lqlq1mLsnu5680Ld1RMbJaLul89mCD&#10;mctu5EJWy6XG7P4CdJ+sZllg5rIIuZDVLEfMXI4hF7KaZYdpqYeFrGZ5xbRUw0JWs6Tzc0k/M7v/&#10;ELpPVsulv1mxgagYWc2ywsxlFXIhq1nmmZb5sJDVLOmcUUxnf2k0u38A3SerVYxHbs658WRHfQ+a&#10;3U/28/t9TEtfjDGyWsWGm5aXYCGrWS6Ylg9gIatZ9pmW/bCQ1SyDTMsQWMhqlnReKxeY+8si7JVk&#10;tVzSOdObzhjbZnZ/B7pPVqtYOpZ0fjvDPnOM7ccYI6tVrM7sy2b0haxmWWVa1sBCVrMMNC2DYSGr&#10;WfhpRc5rZbJPOppm5jIDuZDVcplkjrE3McbIapaRpmUULGQ1S0fT8igsZDXLR6blE1jIapb9puUg&#10;LGQ1yzjTMh4WspolnSPYyeb+MgX7C1ktF97R5Oz7ye6GWmZaVqAvZLVctpmWHbCQ1SxLzb4ku3M4&#10;ndfKNeYZ+HU4z09Wqxg/n9YZY8k+2/anpuVB5EJWy+WIaTkGC1nNss4cY7XY98lqlgozl2R3p6dz&#10;3/gUM5dp6AtZrWJNZl+S/ZTNLHMem4N5jKyWy2Yzl60YY2Q1S3czl57IhaxmGWBaBsFCVrO8YVZs&#10;AipGVrM0mJZkVxOWmBVL9tO1581cLqBiZLWKzTYtc2Ehq1l2mxXbizFGVrOkcwTLq4HOK3KyK4ln&#10;TMs5VIysVrF0rozUm7nsQi5ktVxGmZZknwvX19xf+mN/Iavl0tvM5TlUjKxmOWPmcg65kNUs5abl&#10;cVjIapZ07iI4buZyErmQ1XJJ56x1lTnGhmGMkdVyecas2LOoGFnNssI8gl2FI1iymmWgWbHBqBhZ&#10;zbLerFiyz1VYZeayBrmQ1XJ51MylHN0nq1nSubMrnXPjM82+zEZfyGoVqzX7shF9IatZ9pq5NCIX&#10;spolneuVp8xcTiMXslouE0zLJFjIapZGs/sH0H2ymmW2mctc5EJWsxw0Z/4mzPxkNUs6nzw508xl&#10;NnIhq+Wy3ez+TnSfrGbZaVoaYCGrWrz3Yg0YYzvlMdZk9iXZZw9WmxUbjYqR1Sq21rSsh4WsZknn&#10;asI8c4aZj+6T1XKZa1asBhUjq1keNnN5BLmQ1Sw9zFzyP8Op5lJn5rIZuZDVctlhWuphIatZ0vm9&#10;CUvNGWY5Zn6yWi6jzO6/ipFMVrNMNfsyHX0hq1nSua9vi1mxbagYWS2XV8zuV6P7ZDVLBzOXB5AL&#10;Wc2SzjnY18wxNgZjjKyWy2qzYmtRMbKaJZ3r+1vNim1HxchquawxK7YOFSOrWfaalkZYyGqW6aZl&#10;JixkNcs6c9+vxb5PVrNsMC11sJDVLOl8mtaLZl+Goy9ktVzSOTeeznmYdM5cvWn2ZSr6QlbryynT&#10;choWspolnTOK6VxHHmbO/CMw85PVKrbJtGyBhaxm+anZ/QfRfbKaJZ33lfPNXBYiF7JaLkvMmX8Z&#10;Zn6ymiWduzrnmBWbh4qR1XLZY1r2wUJWs3zHtPwtLGQ1SzpX31aa+/5q7PtktVwmm5YpsJDVLM+b&#10;lmSfC5fOnZDp/ORjF3OG+QVmGLJaX9KZk9eY3V+HMUZWy+VXZsX6oGJkNctCc4ZZjBmGrGb5lVmx&#10;PqgYWc2yy8wl2adqpHOcnM6RUjr39S0y+7IEY4ys1v10zpCkc+V9o1mxTagYWa1ivzQtlbCQ1Szr&#10;zH2/Fvs+Wc2Szv0w58xc3kcuZLVc0jkeO2zmchS5kNVymWKOsWkYY2Q1yxAzlyrkQlazTDRzmYxc&#10;yGqWn5s/K/owfvsPWc2STi7pXK/savalG/pCVqvYy+bx2Cs4HiOrWSaYlkmwkNUs6Rwn15h7ZbLP&#10;Uzprdv88uk9Wq9gHpuUiLGQ1S5VpGQYLWc0yy7SonwfLKG6Mstl8NM1yUV2MWsQ/D4Gn+SeTf75F&#10;aI5vWmb4CJfKMteFDRGXWmHp7tyzfOwHuaVWmRui/FJZpk1hqRWWNuYIPlZkry1spbS9vCNvjQq1&#10;yhS23yaaVtj+jYWlsszfxEvtoqcL60e5taJMNpvNRVuK++boWsTMuDNRhH9b4KtN80z4cTvS+cza&#10;Rc/G3svFcUUh9xuj/BLjKC61ixr8OG4lXYzj0P8ZxyNxHPklxlFcahfdVJhpjHrcRroYx98XtpOJ&#10;88rXpdSXfD/LMu2iKt95O+mi87XYyUdKHfzqpbLMvdHiOEqSyijgmGjT/K9Du+89U96xa+uOPcq7&#10;dny8vPU9/3brze1bl/f6xdOV3buWt64o71FeUcnt52O8N/r33xNjvjJX5mK4iGw4wn6L/YajLRQi&#10;a57bQpS5cK4pNz4zEXesL+aZf/bSrRV/Wim3sc9tj+tx722We+J/BQAAAP//AwBQSwMEFAAGAAgA&#10;AAAhACYmFFyLFgAAtuUAABQAAABkcnMvbWVkaWEvaW1hZ2UyLndtZsyde5BV1ZnF9zkIqMlMpor+&#10;QyoZBZIqzB8aJGLFVKrGlJaOU5UEhlGTmiQCAZ0aJT08bR6+AKF5PxtooOmGbqBphabp5v1qaISW&#10;RwMiggrBt6PjjIwTDYlJ3Vnr3nP3RQzkO8u4S6iG3WefdX57fd/e+7zvPXl43yKX/XMmKo76ZUst&#10;90XuKufaHR3q3NVudnYZ//0dlt3pMplMdklzc7MrKSlx99xzjyvHkkP4YU3mgQdcprzc7fqZc2f/&#10;jb/jp+I6l9lyv2te4txrWPHDD7Es0wc/lW5qpXNlu5zb+oFzbZnr3DuZGc49jg1hmTvrXBcseyKD&#10;BSW/cK5yrHNHZrjrMltcZeaUcxMmOLdsmXPHjrmBaFcl23bbE871rsI2Mu4HSzNu4aGM6+Y2uW9j&#10;Y99BC/v1zrg5kzLuPlfvHnRH3KSvZVz9/Rl3pBJ6/N2Fvxn+xbJMdtlPoCzGksexrN5lHt/l6J0/&#10;dXV1rrS0NBuHK9Dcm2OECP/3cvytXXSla4//vxoXR2cilr6CepetK6z5DSz5JP4IDeefWRH+4Y8b&#10;9/C4oV3GFY/vO/7e8QPG/xhLrnat/3LAbdr5/Uduw28k3BBFLqf/O9cRvzu3nYTSKI679R01bPig&#10;wc41uSlAX+3u7vrAeP7w981nOif62F0JwR/iDjmoc3Fuu+2yLY/i9989FbPlV3G7caGtwz8a/tHl&#10;21r6mbZe4Zk5xsW/RxfVf3G/01EUoydnvcURzTF+f0SBS/PRbc9x4P6+Q1d3zv06Op3NywXroS7n&#10;pEP2/3PIcb4WVRdspRDBv3bp4kh+evtF8Sn3zaSNVyQZzbvOZZTr3xhdg39ZitGfnCvCT9f2X3c/&#10;HPjvI9CHBnYZUDxwVJcH+g/vMrj/sGFdrn/owW87bpcKEhb6vBXouXYVMlioyam6RXdl9Z3ibtHt&#10;yZa6RXckpSJfWxTd5pf9MOF8eqtF8TXR930Nt17I7KU9Mk9d20euRw+qc226JvqHTzkpijv4dnTw&#10;rezgW3ne5T2cd3kP513ew3u+9j1f+56vPe1rT7u8w9PuUg5fTWYUjvd0DmN3Uw+qcw5fdRc7bPPt&#10;aPOtbPOtbPa1zb622deu97Xrfe16X1vja2u8w5pLOqz9HA579qA657D2Mw4X+HYs8K1c4Fs52ddO&#10;9rWTfe0YXzvG147xtYN97WDvcPAlHQ75HA6/24PqnMMhn3F4v2/H/b6V9/tW9vG1fXxtH197u6+9&#10;3dfe7mt7+dpe3mGvSzq89XM4vLkH1TmHt37GYXffju6+ld19Kzv72s6+trOv/UpSW5gLcqX8TH3h&#10;fN/xgvn+6ujRiFvOzWTts/+fizpm9+/XJntNTCL4s2nTpji3VsfEwWrfotVuT3bPXxSzlFurnd9W&#10;bt+b2woOMvxWLrfed1zGr5eLV4MbmXAb3PBsqVPc4Eb7ZfnS2mS9TnGTVxRK+dqieK3fylq/lUKp&#10;oGjy6zX59Qql6Z4x3Q1JWjXdPZa0qlA67tc77tc77tdj6XLR0KO2zp1I2rLOPZ+0b517yS/Ll9Ym&#10;63WKG72iUMrXMmr5raz1WymUCopGv16jX69QmuUZs9yxpFWz3JmkVYXSMb/eMb/eMb8eS19M1Fa6&#10;m5P+vNL1zJY6xSvd9/yyfKk6Wa9TXOcVhVK+tiiu9lup9lsplAqKOr9enV+vUHrUMx51PZJWPep+&#10;kLSqUDrq1zvq1zvq12Ppi4lahZuTtKUCR/gctZ3iCrfAL8uXyt3cpLYqKRXFhVK530q530q530qh&#10;VOXXq/LrVfn1CqWRfr2RbmbCHekWJ60qlFr8ei1+vRa/HkuXjZo/p8jNjrnZl4ruUSZjVfKs6tpk&#10;FGxBbPIzZ/aQ3BOu/LPH31dll379im2uLKI2x8zP6FclI6VjMivnztmK4qdFyhpQqLVRajD7KV5W&#10;uhJHrY2yVPRSBS/U2ii1IqUOFGptlFUYw0rEVrtbImptlDDZnyVGbA4iRq3Ny8Mi5degUGuj3CdS&#10;fgYKtTZKmZj9Bcg+tTbKCtHLKnih1kbhvlTpybXwQq2NMlWkTAeFWhtlsBixYkSMWhulTaQcBYVa&#10;G2WrSNkOCrU2ykKRsggUam2UZWL2q5F9am2UOSJlHijU2ig8YlfGy3p30lFro6wRvdTDC7U2yhkx&#10;+2eRfWptlH2il1Z4odZGOSBSDoFCrY3CcwYl+ytAodZGeULsY+PQx6i1UQ6KlMOgUGuj9BH7WF/0&#10;MWptlJ+Lefkl8kKtjRJmX1kheqmEF2ptXpaLlBpQqLVRHhKzPxjZp9ZGOSBSDoFCrY2yR4zYXkSM&#10;WhtlhEh5BBRqbZRSMWJTEDFqbZRt4gyzAzMMtTbKMJEyAhRqbZTHxYg9iYhRa6OcEykfgkKtjfK+&#10;2Mf+B32MWhtlnkiZDwq1NsooMWJjEDFqbZQSkTIaFGptlFaRcgAUam2UMEfj94pefgov1Nq89BMp&#10;A0Ch1kapEnvycvRkam2UsyLlNVCotVEmipRSUKi1UfaKlH2gUGujhDlHbhT72Ab0MWptXsrEvdgC&#10;7MWotVHmiF7mwQu1NsojImUUKNTaKBtFymZQqLVRSsWePAU9mVobJcyc/DeRds/ia1FZRK3NS6WY&#10;l2XIC7U2ygaRsgkUam2UWpFSBwq1Nkqj2Mc2oI9Ra6OEuXaxQvSyCl6otXl5QqSMA4VaG+VlkXIa&#10;FGptlD3izL8XMz+1Nsqzopf98EKtjTJfpCwEhVobJcy91+mil5nwQq3Ny1BxhhmOGYZaGyXMnFwn&#10;enkGXqi1edkpUppBodZGaRIpG0Gh1kYZLlJGgkKtjTJVpEwHhVobpUSkpDtHXi1SnoYXam1e7hDH&#10;/p0Y+9TaKJNFylRQqLVRfilGrB8iRq2NskCklINCrY0yT4xYumtKp0QvL8MLtTYvu0UvLcg+tTbK&#10;DpGyCxRqbZQw55Vh9i//Kmb/F8g+tbaIHRAp6e5Z8FqKcr8y3XWYMMf89aKXBvRkam15OSjm5TCy&#10;T62NEmYvdkSM2DFEjNovk5cw4+WwGLEjiBi1tojNFftYGfoYtTbKKJGS7s5ImCchj4hejiFi1Noi&#10;NkXM/jRkn1obZY3opR5eqLVR9omUVlCotVFmi5S5oFBro7wm5uUN5IVaG2WfSEn3nFKFGLFKRIxa&#10;m5enRC+TEDFqbZQTIuUkKNTaKGFmy2fEvKxFXqi1edkiRmwbIkatjTJPvKI4H1cUqbVRakVKHSjU&#10;2iiVImUZKNTaKI+IeRmFvFBro0wQvUyEF2ptlDDjZbo4XmZivFBr83KHSLkTFGptlIkipRQUam2U&#10;J0XKeFCotVG2iz15J3oytTbKNtHLDnih1kbpL1J+BQq1NspdYsTuRsSotVF+LFJ6g0KtjcL3XZXz&#10;/Zl4k4taGyXMeWWYfWWY2XK+2JMXoidTa8tLjUhZCQq1NsoMkTILFGptlCUiZSko1NooVSJlOSjU&#10;2ihrRco6UKi1UcLMMGHuiZeJs+UCzJbU2iJWL86WDZgtqbVRZoiUWaBQa6OEeU4pzHt8A8TsD0T2&#10;qbVFbKs4KtO9YRfmvDLMvaQwR+Nh9i9rxD5Wjz5Gra2P7Rcpz4FCrY2yQ+zJu7B/odZG+UfRyz/B&#10;C7U2SpjsLxYjVoGIUWvzskqMWLpPCXhLpLyDvFBr8xLm3usyMS/VyAu1Ni98dkI5S0r33MVCkbII&#10;eaHW5uVdMWL/hYhRa6OMFSmPgUKtjRLmqsJoMS9jkRdqbV7qRMozoFBro+wW89KCvFBroxSLXobA&#10;C7U2ykHRS7o772UiZQEiRq3Ny2yRMhcUam2UD0TK/4JCrY2yXKTUgEKtjdIqUtK9+9Yi9uRn0ZOp&#10;tXl5U6S8DQq1NkqFeDehEncTqLVRlohelsILtTZKmJk/zNjnW3LK0UW6N+zeFLP/NrJPrS0vpaKX&#10;dG8/bRbH/lbMMNTavEwUr8Pgk7UdtTbKMtFLuiPYMG+krhCzvwpjn1pbxMLsK4eLeUn3pP3vxIj9&#10;HhGj1haxp0QvkzBeqLVRqsQZZjlmGGptlDD397eKXrbDC7U2L/vEvKR75orXH5T9S7prFyPFnlyC&#10;nkytLWLrRUoTKNTaKA1ixBoxXqi1UcLceR8vRuwpRIxam5daMWJ1iBi1NkqN6GUlvFBro5wUx/5L&#10;GPvU2ijTRS/p3hZcJh7DVOMYhlqbl0li9icj+9TaKBUiJd2TkK+JlDfghVqblzDXx+aKPbkM/Zha&#10;m5dykbIYFGptlNFiXsYiL9TaKHzSTNlXpntKLczM3yDmpRF5odYWMb5TrEQs3fvI9SKlAdmn1uZl&#10;ozgnb8b+hVobJcxVhZli9mcj+9TavOwQI5bubcEwz8OUi31sMfoYtbaIPSRSBoNCrY0S5vmxdWIf&#10;S/fZtqvFiKV7g7te7Mnp3hbcKXpJ91kEYc74nhQjNh6zJbW2nrxbjFgLxgu1Nkq16CXd5/S+IlLO&#10;IGLU2ryE+aybmaKX2fBCrc1LbzH7/4zsU2ujhLk+Nk6M2AREjFqblzbxjO8ozviotVHGiDP/ozi6&#10;oNZGmS1S5oJCrY2yW6S0gEKtjVIp5mUZ8kKtjbJEHC/pnoKuEL1Uwgu1Ni/3ipSfgkKtjTJTpMwG&#10;hVobJcy18ZViT65FT6bW5uW0GLHfIGLU2iizRC9z4IVaG2W36KUFXqi1UZ4TKQdBodZGKREjNhoR&#10;o9ZGWSpSqkCh1kZZLkasBk6otVGqRcoKUKi1UbqJc/K3cAxDrY1SLOZlCPJCrY3Cbw5UrvasA4Va&#10;G+VVMS+vIy/U2igviMdjL+J4jFobZZfoZTe8UGujNIuUPaBQa6P8SaRkQKHWRgnz1vMi0csSeKHW&#10;5uW42MdOoI9Ra6PsEkflboxKam2Uk6KXl+CFWhtlm0jZAQq1NspBkXIYFGptlFHizJ/uE3WWi9mv&#10;QfaptXl5WqSsAYVaG+UNkfIWKNTaKGHGy3xxhlmIGYZam5eJIiXdU2pvi3n5T+SFWpuXzSJlKyjU&#10;2ihh3q88IHo5BC/U2rysFLNfiz5GrY3ypjhbpns+eYPoZRO8UGvzMleklIFCrY0S5vzloOjlMLxQ&#10;a/MS5kipRfTyLLxQa/OyRaRsA4VaG2WbSNkBCrU2SpgrvWGuwT4rRmw/IkatLWI7RUozKNTaKEvF&#10;2bIKx5bU2ii/Eb28Ci/U2ihtIiXd3YQT4r4y97yddV+5X6Q8hz0ytbaIhRr72nWYo/DSZvYyR4zY&#10;PFCotUVsj0hJ930WU8SePA3jhVqbF8ZWuT6WLi+HRcoR5IVamxc+Mat4Sfe07S0i5XuYLam1eTkq&#10;Rux5RIxaG2WnSGkGhVobJcwVkiNiXtJ9FvRoMWJjETFqbRGbLFKmgkKtjVIjUlaCQq2NMlycx0Zi&#10;HqPWRuH1B2Xsp7t2sUKkrIIXam1eRouUsaBQa6M0i9nfg+xTa6P0E70MgBdqbZQmkbIRFGptlDDZ&#10;D3OH97/F7H+A7FNri9h6MS9NyAu1Nkqp6GUKvFBroxwTKcdBodZG6StS7gGFWhvlq5F2pPS30S0R&#10;tTZKg5j9RmSfWhulUoxYus9Pflz08iS8UGvzslikVIBCrY0S5hrsVjEv6d5IDXP/JcxRX5j9yz6x&#10;j7Wij1Fr62MnREruyR4rJczVns2il62IGLW2iI0SKWNAodZGCXPMH+b62P+JM8xH2FdSa4vYXWJe&#10;7kZeqLVRXhApL4JCrY3yvEh5ARRqbZQqMS/LkRdqbZRNImULKNTaKKfEiL2MiFFroxwWKUdAodZG&#10;CXMnMcwbqWH2YmGuj20Xe/JO9GRqbdkPM/NPFb1MhxdqbV6WipQqUKi1UY6KlHTXYJtEykZ4odbm&#10;5QlxhhmHGYZaG6Va9LICXqi1UcK8NXBO9PIhvFBr8zJZzMtU5IVaG2WM6CXd20/TxCvwM3BnhFqb&#10;l1aRcgAUam2UMG/Wh3knMcz5/iIxL0uQF2pteVkujpd071lsEL1sghdqbV6Wil6qMPaptVH2iWO/&#10;FfMYtTbKHtHLXnih1kYJs6/kM8bKvaR0zyeHOeMLc+2iVoxYum/KqxX7WB36GLW2PrZKpKwGhVob&#10;JcxV6+NiXk5g7FNr87JKpKwGhVobJcz15GJx5k/3SeAzxYil+6ybN0TKW8gLtba8hHl+bIvoZRu8&#10;UGvzUi2O/XTvVw4QKQMxw1Br89IqUg6AQq2Nsl+kPAcKtTYK38dR9sjp3uX5Br6zV6Fci7fFqLV5&#10;2SJGLN0T3cfEeew4jmCptXkJ815SmHPktWIfW4cZhlpbxPi0idLH0j2psk70sh5eqLV5mSp6mY6x&#10;T62N8ozoZS28UGujhLmeXC56SffJk2GeHD4kemlDXqi15aVYpKT7lIAw2X9T9JLuGw2GiTP/CMz8&#10;1NryMlikFINCrY3yokg5BQq1NkqYeWyCOFtOxGxJrc3LNrGP7cCopNZG2SfmpRV5odZGaRQjtgER&#10;o9ZGeV6kpLsn7sRjyxjHltTavIS51hfmmD/M+f4GMfvp3uFdKI7KRRiV1NqyXy1S0t19GyqO/eEY&#10;+9TavGwVKdtBodZG+b2Y/U8ww1Bro4R5Guq46OUEvFBr8xLm04EqxOxXIvvUfpm8hHkncYo49qdh&#10;hqHWFrESsY+NRh+j1kZ5SfTyCrxQa6NUiZR0T6ktEyOW7vssXhcpbyIr1Noi9pRImQQKtTZKgzj2&#10;GzH2qbVRXhEp6T7Z+LxI+QO8UGvzslDMyyLkhdovE2WP6CXdfeRakZLuTuIjImUU8kKtLS/bRcpO&#10;UKi1UcJcUQxzJ3GeOPPPx/6FWlvE1ouUJlCotVHCPEPSIHpJ980sZ8SefBY9mVpbxMaKc/JjmJOp&#10;tVFaxYgdQPaptVHCRCzMnPxbMfsfI/vU2iIW5rOgV4vZfxrZp9bmZapISfesdZhrSmGeuAvTkz8W&#10;Z5jzmGGotWX/VTH7r6OPUWujtImUdJ8Pc0KM2ElEjFqblzniDDMPMwy1NsoOMWK7kBdqbZQXRC/p&#10;3hfbKlK2I2LU2rw0ihHbgIhRa6OsE72shxdqbZRpImUGKNTaKGVixBYgYtTaKLUiJd1TnWGuW74i&#10;5uUM8kKtLWJhnocJ8zz/O2L230Ufo9YWsQjfpaw8D9MuKnHU2igrRC+r4IVaG+Ws2MdeQx+j1kbZ&#10;InpJ9yTky6KX0/BCrc3Lb8XPG/8Y3zRBrY3yiejlT/BCrY0S5hw5zB55lXg8thrHY9TaIvYjkfIT&#10;UKi1UdaI46UeY59aG+WASEn36dmviz053XX+MFdH+YSGMvOne7rjLZHyDsY+tX8p+6zvHmUyufXa&#10;Zdc/F3X0zlDNP3GuvqNrj1+uirmEpaK4s2uJWOqE0p3ZWi67K1vqFH8zypWK4m5JqRNKe7MKLstr&#10;r0m2UthejpGjRomLONl+t2hFsv3rk1JR3N2XekbFyfpRdq0ozmQy2dYW2n1jdA3azHbHUYR/O+Kn&#10;a/vY9bmJ6pyzntEYz71UO9on3q+PciW2I1/qGbXp7ehJdb4dL//Fdgz07ciV2I58qWd0QzLTCPH4&#10;LtX5dtyabCf2vnJxKeQll8+iuGc0TWfeTHWeudAzuaSQwcuXiuK+UZNvJZWWXsA+0bX9t9xNN4wa&#10;1H9ol/4jBw3t/+CgLr1/1PPGXl0GlfxH8bARQwd1eXjQyEEPD+P2c23sG93zZ9qYi0yHbBvOwQ17&#10;2B8xbtjbXNKy9tktRPH7757K9s844sD6tM9c7cVby8872Y1dsD2ux9HbLlvx/wIAAAD//wMAUEsB&#10;Ai0AFAAGAAgAAAAhAL9XnOUMAQAAFQIAABMAAAAAAAAAAAAAAAAAAAAAAFtDb250ZW50X1R5cGVz&#10;XS54bWxQSwECLQAUAAYACAAAACEAOP0h/9YAAACUAQAACwAAAAAAAAAAAAAAAAA9AQAAX3JlbHMv&#10;LnJlbHNQSwECLQAUAAYACAAAACEAsguG6NgDAAD1DAAADgAAAAAAAAAAAAAAAAA8AgAAZHJzL2Uy&#10;b0RvYy54bWxQSwECLQAUAAYACAAAACEA9gopxcMAAAClAQAAGQAAAAAAAAAAAAAAAABABgAAZHJz&#10;L19yZWxzL2Uyb0RvYy54bWwucmVsc1BLAQItABQABgAIAAAAIQBPc0Qb4AAAAAkBAAAPAAAAAAAA&#10;AAAAAAAAADoHAABkcnMvZG93bnJldi54bWxQSwECLQAUAAYACAAAACEAOnWBmeIWAAAQ5gAAFAAA&#10;AAAAAAAAAAAAAABHCAAAZHJzL21lZGlhL2ltYWdlMS53bWZQSwECLQAUAAYACAAAACEAJiYUXIsW&#10;AAC25QAAFAAAAAAAAAAAAAAAAABbHwAAZHJzL21lZGlhL2ltYWdlMi53bWZQSwUGAAAAAAcABwC+&#10;AQAAGDYAAAAA&#10;">
                <v:group id="群組 2" o:spid="_x0000_s1027" style="position:absolute;width:45966;height:66726" coordsize="60559,9022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BtcxAAAANoAAAAPAAAAZHJzL2Rvd25yZXYueG1sRI9Pa8JA&#10;FMTvBb/D8gRvdROlpUTXEMSKh1CoFsTbI/tMgtm3IbvNn2/fLRR6HGbmN8w2HU0jeupcbVlBvIxA&#10;EBdW11wq+Lq8P7+BcB5ZY2OZFEzkIN3NnraYaDvwJ/VnX4oAYZeggsr7NpHSFRUZdEvbEgfvbjuD&#10;PsiulLrDIcBNI1dR9CoN1hwWKmxpX1HxOH8bBccBh2wdH/r8cd9Pt8vLxzWPSanFfMw2IDyN/j/8&#10;1z5pBSv4vRJugNz9AAAA//8DAFBLAQItABQABgAIAAAAIQDb4fbL7gAAAIUBAAATAAAAAAAAAAAA&#10;AAAAAAAAAABbQ29udGVudF9UeXBlc10ueG1sUEsBAi0AFAAGAAgAAAAhAFr0LFu/AAAAFQEAAAsA&#10;AAAAAAAAAAAAAAAAHwEAAF9yZWxzLy5yZWxzUEsBAi0AFAAGAAgAAAAhALIwG1zEAAAA2gAAAA8A&#10;AAAAAAAAAAAAAAAABwIAAGRycy9kb3ducmV2LnhtbFBLBQYAAAAAAwADALcAAAD4AgAAAAA=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圖片 5" o:spid="_x0000_s1028" type="#_x0000_t75" style="position:absolute;left:234;width:60325;height:4649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W8Y+wgAAANoAAAAPAAAAZHJzL2Rvd25yZXYueG1sRI9PawIx&#10;FMTvgt8hPMFbzVraKqtRRFotePIPeH0kz92wm5ftJtX12zcFweMwM79h5svO1eJKbbCeFYxHGQhi&#10;7Y3lQsHp+PUyBREissHaMym4U4Dlot+bY278jfd0PcRCJAiHHBWUMTa5lEGX5DCMfEOcvItvHcYk&#10;20KaFm8J7mr5mmUf0qHltFBiQ+uSdHX4dQr08bx+223s5PPHbC1XunIFVUoNB91qBiJSF5/hR/vb&#10;KHiH/yvpBsjFHwAAAP//AwBQSwECLQAUAAYACAAAACEA2+H2y+4AAACFAQAAEwAAAAAAAAAAAAAA&#10;AAAAAAAAW0NvbnRlbnRfVHlwZXNdLnhtbFBLAQItABQABgAIAAAAIQBa9CxbvwAAABUBAAALAAAA&#10;AAAAAAAAAAAAAB8BAABfcmVscy8ucmVsc1BLAQItABQABgAIAAAAIQDmW8Y+wgAAANoAAAAPAAAA&#10;AAAAAAAAAAAAAAcCAABkcnMvZG93bnJldi54bWxQSwUGAAAAAAMAAwC3AAAA9gIAAAAA&#10;">
                    <v:imagedata r:id="rId9" o:title=""/>
                  </v:shape>
                  <v:shape id="圖片 6" o:spid="_x0000_s1029" type="#_x0000_t75" style="position:absolute;top:43643;width:60559;height:4658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MquYwAAAANoAAAAPAAAAZHJzL2Rvd25yZXYueG1sRE/Pa8Iw&#10;FL4P/B/CE3YRmzpYkWosYjfYbRg9bLdH89Z2Ni+lyWr33y+CsOPH93tbTLYTIw2+daxglaQgiCtn&#10;Wq4VnE+vyzUIH5ANdo5JwS95KHazhy3mxl35SKMOtYgh7HNU0ITQ51L6qiGLPnE9ceS+3GAxRDjU&#10;0gx4jeG2k09pmkmLLceGBns6NFRd9I+NMxZV9vG58Eety/ex/S71c/qilXqcT/sNiEBT+Bff3W9G&#10;QQa3K9EPcvcHAAD//wMAUEsBAi0AFAAGAAgAAAAhANvh9svuAAAAhQEAABMAAAAAAAAAAAAAAAAA&#10;AAAAAFtDb250ZW50X1R5cGVzXS54bWxQSwECLQAUAAYACAAAACEAWvQsW78AAAAVAQAACwAAAAAA&#10;AAAAAAAAAAAfAQAAX3JlbHMvLnJlbHNQSwECLQAUAAYACAAAACEAvzKrmMAAAADaAAAADwAAAAAA&#10;AAAAAAAAAAAHAgAAZHJzL2Rvd25yZXYueG1sUEsFBgAAAAADAAMAtwAAAPQCAAAAAA==&#10;">
                    <v:imagedata r:id="rId10" o:title="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字方塊 9" o:spid="_x0000_s1030" type="#_x0000_t202" style="position:absolute;left:8524;top:3089;width:17139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4hZgwQAAANoAAAAPAAAAZHJzL2Rvd25yZXYueG1sRI9Pa8JA&#10;FMTvBb/D8gRvdWOl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GviFmDBAAAA2gAAAA8AAAAA&#10;AAAAAAAAAAAABwIAAGRycy9kb3ducmV2LnhtbFBLBQYAAAAAAwADALcAAAD1AgAAAAA=&#10;" filled="f" stroked="f">
                  <v:textbox style="mso-fit-shape-to-text:t">
                    <w:txbxContent>
                      <w:p w:rsidR="008955E4" w:rsidRDefault="008955E4" w:rsidP="008955E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標楷體" w:eastAsia="標楷體" w:hAnsi="標楷體" w:cs="Arial" w:hint="eastAsia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&lt;0.0001 by trend test</w:t>
                        </w:r>
                      </w:p>
                    </w:txbxContent>
                  </v:textbox>
                </v:shape>
                <v:shape id="文字方塊 10" o:spid="_x0000_s1031" type="#_x0000_t202" style="position:absolute;left:8524;top:34969;width:17139;height:32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C44UwQAAANoAAAAPAAAAZHJzL2Rvd25yZXYueG1sRI9Pa8JA&#10;FMTvBb/D8gRvdWOxpURXEf+Ah15q4/2RfWaD2bch+2rit3eFQo/DzPyGWa4H36gbdbEObGA2zUAR&#10;l8HWXBkofg6vn6CiIFtsApOBO0VYr0YvS8xt6PmbbiepVIJwzNGAE2lzrWPpyGOchpY4eZfQeZQk&#10;u0rbDvsE941+y7IP7bHmtOCwpa2j8nr69QZE7GZ2L/Y+Hs/D1653WfmOhTGT8bBZgBIa5D/81z5a&#10;A3N4Xkk3QK8eAAAA//8DAFBLAQItABQABgAIAAAAIQDb4fbL7gAAAIUBAAATAAAAAAAAAAAAAAAA&#10;AAAAAABbQ29udGVudF9UeXBlc10ueG1sUEsBAi0AFAAGAAgAAAAhAFr0LFu/AAAAFQEAAAsAAAAA&#10;AAAAAAAAAAAAHwEAAF9yZWxzLy5yZWxzUEsBAi0AFAAGAAgAAAAhAOQLjhTBAAAA2gAAAA8AAAAA&#10;AAAAAAAAAAAABwIAAGRycy9kb3ducmV2LnhtbFBLBQYAAAAAAwADALcAAAD1AgAAAAA=&#10;" filled="f" stroked="f">
                  <v:textbox style="mso-fit-shape-to-text:t">
                    <w:txbxContent>
                      <w:p w:rsidR="008955E4" w:rsidRDefault="008955E4" w:rsidP="008955E4">
                        <w:pPr>
                          <w:pStyle w:val="Web"/>
                          <w:spacing w:before="0" w:beforeAutospacing="0" w:after="0" w:afterAutospacing="0"/>
                        </w:pPr>
                        <w:r>
                          <w:rPr>
                            <w:rFonts w:ascii="標楷體" w:eastAsia="標楷體" w:hAnsi="標楷體" w:cs="Arial" w:hint="eastAsia"/>
                            <w:color w:val="000000" w:themeColor="text1"/>
                            <w:kern w:val="24"/>
                            <w:sz w:val="21"/>
                            <w:szCs w:val="21"/>
                          </w:rPr>
                          <w:t>p&lt;0.0001 by trend test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sectPr w:rsidR="00C25C8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37E8" w:rsidRDefault="00FF37E8" w:rsidP="00461C05">
      <w:r>
        <w:separator/>
      </w:r>
    </w:p>
  </w:endnote>
  <w:endnote w:type="continuationSeparator" w:id="0">
    <w:p w:rsidR="00FF37E8" w:rsidRDefault="00FF37E8" w:rsidP="00461C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EC5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 ">
    <w:altName w:val="Arial Unicode MS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37E8" w:rsidRDefault="00FF37E8" w:rsidP="00461C05">
      <w:r>
        <w:separator/>
      </w:r>
    </w:p>
  </w:footnote>
  <w:footnote w:type="continuationSeparator" w:id="0">
    <w:p w:rsidR="00FF37E8" w:rsidRDefault="00FF37E8" w:rsidP="00461C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5C86"/>
    <w:rsid w:val="00461C05"/>
    <w:rsid w:val="00516FD7"/>
    <w:rsid w:val="007C414F"/>
    <w:rsid w:val="008955E4"/>
    <w:rsid w:val="00BE3F55"/>
    <w:rsid w:val="00C25C86"/>
    <w:rsid w:val="00FF37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639F825"/>
  <w15:chartTrackingRefBased/>
  <w15:docId w15:val="{2540C0D1-FE7D-4D63-8EC6-155F35C41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955E4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  <w:style w:type="paragraph" w:styleId="a3">
    <w:name w:val="header"/>
    <w:basedOn w:val="a"/>
    <w:link w:val="a4"/>
    <w:uiPriority w:val="99"/>
    <w:unhideWhenUsed/>
    <w:rsid w:val="00461C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461C05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461C05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461C05"/>
    <w:rPr>
      <w:sz w:val="20"/>
      <w:szCs w:val="20"/>
    </w:rPr>
  </w:style>
  <w:style w:type="character" w:styleId="a7">
    <w:name w:val="Hyperlink"/>
    <w:rsid w:val="00461C05"/>
    <w:rPr>
      <w:color w:val="0000FF"/>
      <w:u w:val="single"/>
    </w:rPr>
  </w:style>
  <w:style w:type="character" w:customStyle="1" w:styleId="address">
    <w:name w:val="address"/>
    <w:basedOn w:val="a0"/>
    <w:rsid w:val="00461C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3" Type="http://schemas.openxmlformats.org/officeDocument/2006/relationships/webSettings" Target="webSettings.xml"/><Relationship Id="rId7" Type="http://schemas.openxmlformats.org/officeDocument/2006/relationships/image" Target="media/image1.wm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leonguo@ntu.edu.tw" TargetMode="Externa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4.wmf"/><Relationship Id="rId4" Type="http://schemas.openxmlformats.org/officeDocument/2006/relationships/footnotes" Target="footnotes.xml"/><Relationship Id="rId9" Type="http://schemas.openxmlformats.org/officeDocument/2006/relationships/image" Target="media/image3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使用者</dc:creator>
  <cp:keywords/>
  <dc:description/>
  <cp:lastModifiedBy>Windows 使用者</cp:lastModifiedBy>
  <cp:revision>4</cp:revision>
  <dcterms:created xsi:type="dcterms:W3CDTF">2019-04-14T00:39:00Z</dcterms:created>
  <dcterms:modified xsi:type="dcterms:W3CDTF">2019-04-18T00:01:00Z</dcterms:modified>
</cp:coreProperties>
</file>